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33693B" w14:textId="77777777" w:rsidR="002B0DAA" w:rsidRPr="00761E47" w:rsidRDefault="002B0DAA" w:rsidP="002B0DAA">
      <w:pPr>
        <w:pStyle w:val="Heading2"/>
        <w:rPr>
          <w:color w:val="auto"/>
        </w:rPr>
      </w:pPr>
      <w:r w:rsidRPr="00761E47">
        <w:rPr>
          <w:color w:val="auto"/>
        </w:rPr>
        <w:t>Supplementary information</w:t>
      </w:r>
    </w:p>
    <w:p w14:paraId="1D58CEB6" w14:textId="7E152FC5" w:rsidR="002B0DAA" w:rsidRDefault="002B0DAA" w:rsidP="002B0DAA">
      <w:pPr>
        <w:rPr>
          <w:rFonts w:eastAsiaTheme="minorEastAsia"/>
        </w:rPr>
      </w:pPr>
      <w:r>
        <w:rPr>
          <w:b/>
          <w:bCs/>
        </w:rPr>
        <w:t>Supplementary Figure S1</w:t>
      </w:r>
      <w:r>
        <w:t xml:space="preserve">. </w:t>
      </w:r>
      <w:r w:rsidRPr="00AE3661">
        <w:rPr>
          <w:rFonts w:eastAsiaTheme="minorEastAsia"/>
        </w:rPr>
        <w:t>The</w:t>
      </w:r>
      <w:r w:rsidRPr="00A10F1B">
        <w:rPr>
          <w:rFonts w:eastAsiaTheme="minorEastAsia"/>
        </w:rPr>
        <w:t xml:space="preserve"> comprehensive list</w:t>
      </w:r>
      <w:r>
        <w:rPr>
          <w:rFonts w:eastAsiaTheme="minorEastAsia"/>
        </w:rPr>
        <w:t xml:space="preserve"> of solutions for the two-player game with </w:t>
      </w:r>
      <w:r w:rsidR="007123A0">
        <w:rPr>
          <w:rFonts w:eastAsiaTheme="minorEastAsia"/>
        </w:rPr>
        <w:t xml:space="preserve">a </w:t>
      </w:r>
      <w:r>
        <w:rPr>
          <w:rFonts w:eastAsiaTheme="minorEastAsia"/>
        </w:rPr>
        <w:t>5-by-5 payoff matrix.</w:t>
      </w:r>
      <w:r w:rsidRPr="00A10F1B">
        <w:rPr>
          <w:rFonts w:eastAsiaTheme="minorEastAsia"/>
        </w:rPr>
        <w:t xml:space="preserve"> </w:t>
      </w:r>
    </w:p>
    <w:p w14:paraId="72FED12A" w14:textId="77777777" w:rsidR="002B0DAA" w:rsidRDefault="002B0DAA" w:rsidP="002B0DAA">
      <w:pPr>
        <w:rPr>
          <w:rFonts w:eastAsiaTheme="minorEastAsia"/>
        </w:rPr>
      </w:pPr>
    </w:p>
    <w:p w14:paraId="34AB292D" w14:textId="5DBAA94C" w:rsidR="002B0DAA" w:rsidRDefault="002B0DAA" w:rsidP="002B0DAA">
      <w:pPr>
        <w:rPr>
          <w:rFonts w:eastAsiaTheme="minorEastAsia"/>
        </w:rPr>
      </w:pPr>
      <w:r>
        <w:rPr>
          <w:b/>
          <w:bCs/>
        </w:rPr>
        <w:t>Supplementary Table S1</w:t>
      </w:r>
      <w:r>
        <w:t xml:space="preserve">. </w:t>
      </w:r>
      <w:r w:rsidRPr="008B1A12">
        <w:t xml:space="preserve">CPU </w:t>
      </w:r>
      <w:r w:rsidR="007123A0">
        <w:t>run</w:t>
      </w:r>
      <w:r w:rsidRPr="008B1A12">
        <w:t>time</w:t>
      </w:r>
      <w:r w:rsidR="007123A0">
        <w:t>s</w:t>
      </w:r>
      <w:r w:rsidRPr="008B1A12">
        <w:t xml:space="preserve"> for identifying engineering interventions in games</w:t>
      </w:r>
      <w:r>
        <w:t xml:space="preserve"> of varying complexity</w:t>
      </w:r>
      <w:r w:rsidRPr="008B1A12">
        <w:t xml:space="preserve"> </w:t>
      </w:r>
      <w:r>
        <w:t>(</w:t>
      </w:r>
      <w:r w:rsidRPr="00511953">
        <w:rPr>
          <w:b/>
          <w:bCs/>
        </w:rPr>
        <w:t>Fig</w:t>
      </w:r>
      <w:r>
        <w:rPr>
          <w:b/>
          <w:bCs/>
        </w:rPr>
        <w:t>.</w:t>
      </w:r>
      <w:r w:rsidRPr="00511953">
        <w:rPr>
          <w:b/>
          <w:bCs/>
        </w:rPr>
        <w:t xml:space="preserve"> 6</w:t>
      </w:r>
      <w:r>
        <w:rPr>
          <w:b/>
          <w:bCs/>
        </w:rPr>
        <w:t xml:space="preserve"> </w:t>
      </w:r>
      <w:r w:rsidRPr="00511953">
        <w:t>data)</w:t>
      </w:r>
      <w:r>
        <w:t>.</w:t>
      </w:r>
    </w:p>
    <w:p w14:paraId="25577300" w14:textId="77777777" w:rsidR="002B0DAA" w:rsidRDefault="002B0DAA" w:rsidP="002B0DAA">
      <w:pPr>
        <w:rPr>
          <w:rFonts w:eastAsiaTheme="minorEastAsia"/>
        </w:rPr>
      </w:pPr>
    </w:p>
    <w:p w14:paraId="26E37DB3" w14:textId="2E1B75C2" w:rsidR="002B0DAA" w:rsidRDefault="002B0DAA" w:rsidP="002B0DAA">
      <w:pPr>
        <w:rPr>
          <w:rFonts w:eastAsiaTheme="minorEastAsia"/>
        </w:rPr>
      </w:pPr>
      <w:r w:rsidRPr="00BB7311">
        <w:rPr>
          <w:rFonts w:eastAsiaTheme="minorEastAsia"/>
          <w:b/>
          <w:bCs/>
        </w:rPr>
        <w:t>Supplementary F</w:t>
      </w:r>
      <w:r>
        <w:rPr>
          <w:rFonts w:eastAsiaTheme="minorEastAsia"/>
          <w:b/>
          <w:bCs/>
        </w:rPr>
        <w:t>ile</w:t>
      </w:r>
      <w:r w:rsidRPr="00BB7311">
        <w:rPr>
          <w:rFonts w:eastAsiaTheme="minorEastAsia"/>
          <w:b/>
          <w:bCs/>
        </w:rPr>
        <w:t xml:space="preserve"> 1</w:t>
      </w:r>
      <w:r w:rsidRPr="00A10F1B">
        <w:rPr>
          <w:rFonts w:eastAsiaTheme="minorEastAsia"/>
        </w:rPr>
        <w:t xml:space="preserve">. </w:t>
      </w:r>
      <w:r w:rsidR="00301B8D">
        <w:rPr>
          <w:rFonts w:eastAsiaTheme="minorEastAsia"/>
        </w:rPr>
        <w:t>Sample</w:t>
      </w:r>
      <w:r w:rsidRPr="00A10F1B">
        <w:rPr>
          <w:rFonts w:eastAsiaTheme="minorEastAsia"/>
        </w:rPr>
        <w:t xml:space="preserve"> implementation</w:t>
      </w:r>
      <w:r w:rsidR="00301B8D">
        <w:rPr>
          <w:rFonts w:eastAsiaTheme="minorEastAsia"/>
        </w:rPr>
        <w:t>s</w:t>
      </w:r>
      <w:r w:rsidRPr="00A10F1B">
        <w:rPr>
          <w:rFonts w:eastAsiaTheme="minorEastAsia"/>
        </w:rPr>
        <w:t xml:space="preserve"> of </w:t>
      </w:r>
      <w:r>
        <w:rPr>
          <w:rFonts w:eastAsiaTheme="minorEastAsia"/>
        </w:rPr>
        <w:t>prototype</w:t>
      </w:r>
      <w:r w:rsidRPr="00A10F1B">
        <w:rPr>
          <w:rFonts w:eastAsiaTheme="minorEastAsia"/>
        </w:rPr>
        <w:t xml:space="preserve"> games</w:t>
      </w:r>
      <w:r>
        <w:rPr>
          <w:rFonts w:eastAsiaTheme="minorEastAsia"/>
        </w:rPr>
        <w:t xml:space="preserve"> presented in this article</w:t>
      </w:r>
      <w:r w:rsidRPr="00A10F1B">
        <w:rPr>
          <w:rFonts w:eastAsiaTheme="minorEastAsia"/>
        </w:rPr>
        <w:t xml:space="preserve"> as</w:t>
      </w:r>
      <w:r>
        <w:rPr>
          <w:rFonts w:eastAsiaTheme="minorEastAsia"/>
        </w:rPr>
        <w:t xml:space="preserve"> </w:t>
      </w:r>
      <w:r w:rsidRPr="00A10F1B">
        <w:rPr>
          <w:rFonts w:eastAsiaTheme="minorEastAsia"/>
        </w:rPr>
        <w:t>Google Colaboratory notebook</w:t>
      </w:r>
      <w:r w:rsidR="005A120B">
        <w:rPr>
          <w:rFonts w:eastAsiaTheme="minorEastAsia"/>
        </w:rPr>
        <w:t>s</w:t>
      </w:r>
      <w:r>
        <w:rPr>
          <w:rFonts w:eastAsiaTheme="minorEastAsia"/>
        </w:rPr>
        <w:t>.</w:t>
      </w:r>
    </w:p>
    <w:p w14:paraId="005A066F" w14:textId="77777777" w:rsidR="002B0DAA" w:rsidRDefault="002B0DAA" w:rsidP="002B0DAA">
      <w:pPr>
        <w:rPr>
          <w:rFonts w:eastAsiaTheme="minorEastAsia"/>
        </w:rPr>
      </w:pPr>
    </w:p>
    <w:p w14:paraId="18B591F7" w14:textId="77777777" w:rsidR="002B0DAA" w:rsidRDefault="002B0DAA" w:rsidP="002B0DAA">
      <w:pPr>
        <w:rPr>
          <w:rFonts w:eastAsiaTheme="minorEastAsia"/>
        </w:rPr>
      </w:pPr>
      <w:r>
        <w:rPr>
          <w:b/>
          <w:bCs/>
        </w:rPr>
        <w:t>Supplementary File 2</w:t>
      </w:r>
      <w:r>
        <w:t xml:space="preserve">. </w:t>
      </w:r>
      <w:r w:rsidRPr="004408AE">
        <w:rPr>
          <w:rFonts w:eastAsiaTheme="minorEastAsia"/>
        </w:rPr>
        <w:t>The</w:t>
      </w:r>
      <w:r w:rsidRPr="00A10F1B">
        <w:rPr>
          <w:rFonts w:eastAsiaTheme="minorEastAsia"/>
        </w:rPr>
        <w:t xml:space="preserve"> comprehensive list</w:t>
      </w:r>
      <w:r>
        <w:rPr>
          <w:rFonts w:eastAsiaTheme="minorEastAsia"/>
        </w:rPr>
        <w:t xml:space="preserve"> of the identified engineering strategies for the four-player game.</w:t>
      </w:r>
      <w:r w:rsidRPr="00A10F1B">
        <w:rPr>
          <w:rFonts w:eastAsiaTheme="minorEastAsia"/>
        </w:rPr>
        <w:t xml:space="preserve"> </w:t>
      </w:r>
    </w:p>
    <w:p w14:paraId="08AD68B5" w14:textId="77777777" w:rsidR="009B232F" w:rsidRDefault="009B232F"/>
    <w:sectPr w:rsidR="009B23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WordCounts" w:val="96"/>
  </w:docVars>
  <w:rsids>
    <w:rsidRoot w:val="002B0DAA"/>
    <w:rsid w:val="000140A1"/>
    <w:rsid w:val="000177B2"/>
    <w:rsid w:val="000227B5"/>
    <w:rsid w:val="00050963"/>
    <w:rsid w:val="00060B78"/>
    <w:rsid w:val="0006311C"/>
    <w:rsid w:val="00096D2E"/>
    <w:rsid w:val="000B1832"/>
    <w:rsid w:val="000B651E"/>
    <w:rsid w:val="000C0F9D"/>
    <w:rsid w:val="000D5B78"/>
    <w:rsid w:val="000E5070"/>
    <w:rsid w:val="000F34CA"/>
    <w:rsid w:val="00105606"/>
    <w:rsid w:val="00106FB4"/>
    <w:rsid w:val="0011089B"/>
    <w:rsid w:val="00120A57"/>
    <w:rsid w:val="00142385"/>
    <w:rsid w:val="00155919"/>
    <w:rsid w:val="00170624"/>
    <w:rsid w:val="001858F5"/>
    <w:rsid w:val="001A5DCE"/>
    <w:rsid w:val="001F3523"/>
    <w:rsid w:val="001F55B2"/>
    <w:rsid w:val="0020011C"/>
    <w:rsid w:val="00285046"/>
    <w:rsid w:val="002909D3"/>
    <w:rsid w:val="002A1B7C"/>
    <w:rsid w:val="002A5E7D"/>
    <w:rsid w:val="002B0DAA"/>
    <w:rsid w:val="002D677E"/>
    <w:rsid w:val="002F198E"/>
    <w:rsid w:val="00301B8D"/>
    <w:rsid w:val="00304AA1"/>
    <w:rsid w:val="00334F60"/>
    <w:rsid w:val="0033522E"/>
    <w:rsid w:val="003523E9"/>
    <w:rsid w:val="00352F71"/>
    <w:rsid w:val="00367BF8"/>
    <w:rsid w:val="00374BB7"/>
    <w:rsid w:val="003829EF"/>
    <w:rsid w:val="00386675"/>
    <w:rsid w:val="00387C86"/>
    <w:rsid w:val="003A0046"/>
    <w:rsid w:val="003A163E"/>
    <w:rsid w:val="003B1B30"/>
    <w:rsid w:val="003C285A"/>
    <w:rsid w:val="003D1C80"/>
    <w:rsid w:val="003F2EAE"/>
    <w:rsid w:val="003F5EA8"/>
    <w:rsid w:val="00413FAA"/>
    <w:rsid w:val="00463807"/>
    <w:rsid w:val="004677CD"/>
    <w:rsid w:val="004740D1"/>
    <w:rsid w:val="0047669F"/>
    <w:rsid w:val="004864D7"/>
    <w:rsid w:val="00496E2B"/>
    <w:rsid w:val="004A319F"/>
    <w:rsid w:val="004C022E"/>
    <w:rsid w:val="004D7E9E"/>
    <w:rsid w:val="00507BFC"/>
    <w:rsid w:val="00531E78"/>
    <w:rsid w:val="005864D5"/>
    <w:rsid w:val="00590113"/>
    <w:rsid w:val="005A120B"/>
    <w:rsid w:val="005A3B38"/>
    <w:rsid w:val="005A5A23"/>
    <w:rsid w:val="005D1582"/>
    <w:rsid w:val="005D396C"/>
    <w:rsid w:val="005E295C"/>
    <w:rsid w:val="005F0188"/>
    <w:rsid w:val="005F0D9C"/>
    <w:rsid w:val="0061286B"/>
    <w:rsid w:val="0061633E"/>
    <w:rsid w:val="0062634A"/>
    <w:rsid w:val="0063125A"/>
    <w:rsid w:val="0067122E"/>
    <w:rsid w:val="0068489E"/>
    <w:rsid w:val="006918B0"/>
    <w:rsid w:val="00694486"/>
    <w:rsid w:val="006A2117"/>
    <w:rsid w:val="006A6490"/>
    <w:rsid w:val="006B3C8C"/>
    <w:rsid w:val="006C49CF"/>
    <w:rsid w:val="006C7A2C"/>
    <w:rsid w:val="006C7EA6"/>
    <w:rsid w:val="006D60F2"/>
    <w:rsid w:val="007123A0"/>
    <w:rsid w:val="00730D9B"/>
    <w:rsid w:val="00742067"/>
    <w:rsid w:val="00751328"/>
    <w:rsid w:val="00774CE7"/>
    <w:rsid w:val="00777D95"/>
    <w:rsid w:val="007866AC"/>
    <w:rsid w:val="00796DA0"/>
    <w:rsid w:val="007A25CB"/>
    <w:rsid w:val="007A392E"/>
    <w:rsid w:val="007E539A"/>
    <w:rsid w:val="007E6372"/>
    <w:rsid w:val="007E66B3"/>
    <w:rsid w:val="007F22B9"/>
    <w:rsid w:val="0081532C"/>
    <w:rsid w:val="0084350B"/>
    <w:rsid w:val="00845A41"/>
    <w:rsid w:val="00851E15"/>
    <w:rsid w:val="00856575"/>
    <w:rsid w:val="00857D4C"/>
    <w:rsid w:val="008902F1"/>
    <w:rsid w:val="00891881"/>
    <w:rsid w:val="008A1F50"/>
    <w:rsid w:val="008C0D72"/>
    <w:rsid w:val="008C6DDC"/>
    <w:rsid w:val="008C6E99"/>
    <w:rsid w:val="008D0A27"/>
    <w:rsid w:val="008E33B1"/>
    <w:rsid w:val="008E365C"/>
    <w:rsid w:val="008F688A"/>
    <w:rsid w:val="00914751"/>
    <w:rsid w:val="009252A5"/>
    <w:rsid w:val="00962EE5"/>
    <w:rsid w:val="009642AD"/>
    <w:rsid w:val="00974D10"/>
    <w:rsid w:val="00983221"/>
    <w:rsid w:val="009B232F"/>
    <w:rsid w:val="009D31CE"/>
    <w:rsid w:val="009D5E55"/>
    <w:rsid w:val="009F139B"/>
    <w:rsid w:val="009F4DF8"/>
    <w:rsid w:val="00A02B10"/>
    <w:rsid w:val="00A2464C"/>
    <w:rsid w:val="00A2620D"/>
    <w:rsid w:val="00A41691"/>
    <w:rsid w:val="00A537BE"/>
    <w:rsid w:val="00A53E24"/>
    <w:rsid w:val="00A66B29"/>
    <w:rsid w:val="00A7698C"/>
    <w:rsid w:val="00A91416"/>
    <w:rsid w:val="00A9210E"/>
    <w:rsid w:val="00AA3860"/>
    <w:rsid w:val="00AA68DF"/>
    <w:rsid w:val="00AA74F3"/>
    <w:rsid w:val="00AD49DF"/>
    <w:rsid w:val="00AD5EEF"/>
    <w:rsid w:val="00AE1A77"/>
    <w:rsid w:val="00AE70D5"/>
    <w:rsid w:val="00B03705"/>
    <w:rsid w:val="00B240A6"/>
    <w:rsid w:val="00B26776"/>
    <w:rsid w:val="00B3297B"/>
    <w:rsid w:val="00B3403E"/>
    <w:rsid w:val="00B6648F"/>
    <w:rsid w:val="00C0184E"/>
    <w:rsid w:val="00C14F32"/>
    <w:rsid w:val="00C21B51"/>
    <w:rsid w:val="00C240D5"/>
    <w:rsid w:val="00C3042D"/>
    <w:rsid w:val="00C51A37"/>
    <w:rsid w:val="00C6208B"/>
    <w:rsid w:val="00C65890"/>
    <w:rsid w:val="00C9504E"/>
    <w:rsid w:val="00CA1A8E"/>
    <w:rsid w:val="00CD63B0"/>
    <w:rsid w:val="00CE0566"/>
    <w:rsid w:val="00CF2E3F"/>
    <w:rsid w:val="00D302AF"/>
    <w:rsid w:val="00D337FA"/>
    <w:rsid w:val="00D83E9E"/>
    <w:rsid w:val="00DC00DB"/>
    <w:rsid w:val="00DC1C01"/>
    <w:rsid w:val="00DD3E23"/>
    <w:rsid w:val="00DE5BAD"/>
    <w:rsid w:val="00DE6F84"/>
    <w:rsid w:val="00DF3915"/>
    <w:rsid w:val="00DF61E0"/>
    <w:rsid w:val="00E04EBB"/>
    <w:rsid w:val="00E05B5C"/>
    <w:rsid w:val="00E1173D"/>
    <w:rsid w:val="00E244A4"/>
    <w:rsid w:val="00E4087E"/>
    <w:rsid w:val="00E40AA3"/>
    <w:rsid w:val="00E52A9F"/>
    <w:rsid w:val="00E62AEE"/>
    <w:rsid w:val="00E66800"/>
    <w:rsid w:val="00EB3C29"/>
    <w:rsid w:val="00EB62C1"/>
    <w:rsid w:val="00EC0483"/>
    <w:rsid w:val="00ED6402"/>
    <w:rsid w:val="00EE33FA"/>
    <w:rsid w:val="00EF307F"/>
    <w:rsid w:val="00EF7751"/>
    <w:rsid w:val="00F159B6"/>
    <w:rsid w:val="00F23C49"/>
    <w:rsid w:val="00F40D09"/>
    <w:rsid w:val="00F46F3E"/>
    <w:rsid w:val="00F51381"/>
    <w:rsid w:val="00F603EF"/>
    <w:rsid w:val="00F805EC"/>
    <w:rsid w:val="00F96270"/>
    <w:rsid w:val="00FF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9356D"/>
  <w15:chartTrackingRefBased/>
  <w15:docId w15:val="{4E831934-1A45-40D5-BE7A-5EA53DA52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0DA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B0DA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athi Ramu</dc:creator>
  <cp:keywords/>
  <dc:description/>
  <cp:lastModifiedBy>Eshoa, Elie</cp:lastModifiedBy>
  <cp:revision>6</cp:revision>
  <dcterms:created xsi:type="dcterms:W3CDTF">2024-09-10T14:45:00Z</dcterms:created>
  <dcterms:modified xsi:type="dcterms:W3CDTF">2024-09-15T22:29:00Z</dcterms:modified>
</cp:coreProperties>
</file>